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>Supplementary Table 10: Association of DNA repair gene polymorphisms with gastric cancer risk. Stratified analysis by family history of gastric cancer</w:t>
      </w:r>
      <w:r>
        <w:rPr/>
        <w:t>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50"/>
        <w:gridCol w:w="750"/>
        <w:gridCol w:w="872"/>
        <w:gridCol w:w="815"/>
        <w:gridCol w:w="833"/>
        <w:gridCol w:w="720"/>
        <w:gridCol w:w="720"/>
        <w:gridCol w:w="872"/>
        <w:gridCol w:w="815"/>
        <w:gridCol w:w="954"/>
        <w:gridCol w:w="779"/>
      </w:tblGrid>
      <w:tr>
        <w:trPr>
          <w:trHeight w:val="590" w:hRule="atLeast"/>
        </w:trPr>
        <w:tc>
          <w:tcPr>
            <w:tcW w:w="6228" w:type="dxa"/>
            <w:gridSpan w:val="7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bookmarkStart w:id="0" w:name="OLE_LINK1"/>
            <w:r>
              <w:rPr>
                <w:b/>
                <w:sz w:val="22"/>
                <w:szCs w:val="22"/>
                <w:lang w:val="en-GB"/>
              </w:rPr>
              <w:t>Family history of GC (negative)</w:t>
            </w:r>
            <w:bookmarkEnd w:id="0"/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history of GC (positive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90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b SNP ID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7964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7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8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77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3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26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9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40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641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03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60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8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4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35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49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5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50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09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6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61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8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3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7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3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290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819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91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06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871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4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9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84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7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6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69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34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832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50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82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47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8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2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3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0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2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6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324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94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06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37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7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425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531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6845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67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787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9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49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3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34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4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8228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59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974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991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0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0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2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761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9494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GC, gastric cancer; OR, odds ratio; CI, confidence interval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ORs adjusted by gender, age, </w:t>
      </w:r>
      <w:r>
        <w:rPr>
          <w:i/>
          <w:lang w:val="en-GB"/>
        </w:rPr>
        <w:t>Helicobacter pylori</w:t>
      </w:r>
      <w:r>
        <w:rPr>
          <w:lang w:val="en-GB"/>
        </w:rPr>
        <w:t xml:space="preserve"> infection, and smoking status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QFDR-values obtained after applying the False Discovery Rate (FDR) test. </w:t>
      </w:r>
    </w:p>
    <w:p>
      <w:pPr>
        <w:pStyle w:val="Normal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>-values &lt;0.05 are highlighted in bold.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5:30:00Z</dcterms:created>
  <dc:creator>DGA</dc:creator>
  <dc:description/>
  <cp:keywords/>
  <dc:language>en-US</dc:language>
  <cp:lastModifiedBy>DGA</cp:lastModifiedBy>
  <dcterms:modified xsi:type="dcterms:W3CDTF">2017-03-03T16:25:00Z</dcterms:modified>
  <cp:revision>48</cp:revision>
  <dc:subject/>
  <dc:title>Supplementary Table X: DNA repair polymorphisms and gastric cancer risk</dc:title>
</cp:coreProperties>
</file>